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Standardized questionnaire – Main investigated items: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Age and town of residence;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Modality of and age at diagnosis;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Onset symptoms (intestinal, extra-intestinal);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Following a gluten free diet at the time of the interview;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Age at menarche;</w:t>
      </w:r>
    </w:p>
    <w:p>
      <w:pPr>
        <w:pStyle w:val="Normal"/>
        <w:numPr>
          <w:ilvl w:val="0"/>
          <w:numId w:val="2"/>
        </w:numPr>
        <w:rPr/>
      </w:pPr>
      <w:r>
        <w:rPr>
          <w:lang w:val="en-GB"/>
        </w:rPr>
        <w:t xml:space="preserve">History of menstrual cycle disorders (amenorrea - absence of a </w:t>
      </w:r>
      <w:hyperlink r:id="rId2">
        <w:r>
          <w:rPr>
            <w:rStyle w:val="InternetLink"/>
            <w:lang w:val="en-GB"/>
          </w:rPr>
          <w:t>menstrual period</w:t>
        </w:r>
      </w:hyperlink>
      <w:r>
        <w:rPr>
          <w:lang w:val="en-GB"/>
        </w:rPr>
        <w:t xml:space="preserve"> in a woman of reproductive age; oligomenorrhea - infrequent menstrual periods, longer than 35 days; hypomenorrhea - diminution of amount or duration of menstruation; polymenorrhea - menstrual periods shorter than 21 days; dysmenorrhea - cramps or painful menstruation; metrorrhagia - vaginal bleeding not synchronized with their menstrual period; menometrorrhagia – excessive, irregularly and more frequently than normal uterine bleeding; pre-menstrual sindrome - </w:t>
      </w:r>
      <w:r>
        <w:rPr>
          <w:rFonts w:cs="LegacySans-Book;Arial" w:ascii="LegacySans-Book;Arial" w:hAnsi="LegacySans-Book;Arial"/>
          <w:color w:val="1C1C1A"/>
          <w:lang w:val="en-GB" w:bidi="it-IT"/>
        </w:rPr>
        <w:t xml:space="preserve">one or more of a group of symptoms including abdominal bloating, breast tenderness, anxiety, crying spells, depression, fatigue, lack of energy, anger and irritability, changes in appetite, and varying degrees of edema that </w:t>
      </w:r>
      <w:r>
        <w:rPr>
          <w:lang w:val="en-GB"/>
        </w:rPr>
        <w:t>occur regularly</w:t>
      </w:r>
      <w:r>
        <w:rPr>
          <w:rFonts w:cs="LegacySans-Book;Arial" w:ascii="LegacySans-Book;Arial" w:hAnsi="LegacySans-Book;Arial"/>
          <w:color w:val="1C1C1A"/>
          <w:lang w:val="en-GB" w:bidi="it-IT"/>
        </w:rPr>
        <w:t xml:space="preserve"> before menstrual cycle</w:t>
      </w:r>
      <w:r>
        <w:rPr>
          <w:lang w:val="en-GB"/>
        </w:rPr>
        <w:t>);</w:t>
      </w:r>
    </w:p>
    <w:p>
      <w:pPr>
        <w:pStyle w:val="Normal"/>
        <w:numPr>
          <w:ilvl w:val="0"/>
          <w:numId w:val="3"/>
        </w:numPr>
        <w:rPr>
          <w:lang w:val="en-US"/>
        </w:rPr>
      </w:pPr>
      <w:r>
        <w:rPr>
          <w:lang w:val="en-US"/>
        </w:rPr>
        <w:t>Time of onset of menstrual cycle disorders over time of onset of the pathognomonic symptoms/signs of celiac disease;</w:t>
      </w:r>
    </w:p>
    <w:p>
      <w:pPr>
        <w:pStyle w:val="Normal"/>
        <w:numPr>
          <w:ilvl w:val="0"/>
          <w:numId w:val="3"/>
        </w:numPr>
        <w:rPr>
          <w:lang w:val="en-US"/>
        </w:rPr>
      </w:pPr>
      <w:r>
        <w:rPr>
          <w:lang w:val="en-US"/>
        </w:rPr>
        <w:t>Time of onset of menstrual cycle disorders over time of celiac disease diagnosis;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Following a gluten free diet at the onset of menstrual cycle disorders;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Current menstrual cycle disorders;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Number of pregnancies and miscarriages;</w:t>
      </w:r>
    </w:p>
    <w:p>
      <w:pPr>
        <w:pStyle w:val="Normal"/>
        <w:numPr>
          <w:ilvl w:val="0"/>
          <w:numId w:val="2"/>
        </w:numPr>
        <w:rPr/>
      </w:pPr>
      <w:r>
        <w:rPr>
          <w:lang w:val="en-GB"/>
        </w:rPr>
        <w:t xml:space="preserve">History of pregnancy problems (threats of miscarriage – vaginal bleeding associated with pain occurred during the first half of pregnancy with </w:t>
      </w:r>
      <w:r>
        <w:rPr>
          <w:shd w:fill="FFFFFF" w:val="clear"/>
          <w:lang w:val="en-GB"/>
        </w:rPr>
        <w:t>fetus viable (heartbeat detected and regular)</w:t>
      </w:r>
      <w:r>
        <w:rPr>
          <w:lang w:val="en-GB"/>
        </w:rPr>
        <w:t xml:space="preserve">; gestational hypertension – systolic blood pressure ≥140 mmHg and/or a diastolic blood pressure ≥90 mmHg, in the absence of proteinuria, in a previously normotensive pregnant woman at or after 20 weeks of gestation; placenta abruption – abnormal separation of placenta from uterus after 20 weeks of gestation and prior to birth; uterine hyperkinesias – spontaneous prolonged hypertonic uterine concraction, severe anaemia – Hb &lt; 8 g/dl; intrauterine growth restriction – estimated  weight below the 10th percentile for its gestational age,  </w:t>
      </w:r>
      <w:r>
        <w:rPr>
          <w:i/>
          <w:lang w:val="en-GB"/>
        </w:rPr>
        <w:t>per</w:t>
      </w:r>
      <w:r>
        <w:rPr>
          <w:lang w:val="en-GB"/>
        </w:rPr>
        <w:t xml:space="preserve"> each full term pregnancy);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Onset of celiac disease pathognomonic symptoms/signs. Before, after the first pregnancy;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Celiac disease diagnosis. Before, after the first pregnancy.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Following a gluten free diet during each pregnancy;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Week of gestation when delivery occurred for each full term pregnancy;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Newborn birth weight for each full term pregnancy;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Duration of breastfeeding for each full term pregnancy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3"/>
      <w:type w:val="nextPage"/>
      <w:pgSz w:w="11906" w:h="16838"/>
      <w:pgMar w:left="1134" w:right="1134" w:gutter="0" w:header="0" w:top="1701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LegacySans-Book">
    <w:altName w:val="Arial"/>
    <w:charset w:val="4d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7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Times New Roman" w:cs="Arial"/>
      <w:color w:val="auto"/>
      <w:sz w:val="24"/>
      <w:szCs w:val="24"/>
      <w:lang w:val="it-I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cs="Calibri"/>
      <w:b/>
      <w:bCs/>
      <w:i/>
      <w:sz w:val="28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Symbol" w:hAnsi="Symbol" w:cs="Symbol"/>
      <w:sz w:val="18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1">
    <w:name w:val="didascalia_1"/>
    <w:basedOn w:val="Normal"/>
    <w:next w:val="Normal"/>
    <w:qFormat/>
    <w:pPr>
      <w:spacing w:lineRule="auto" w:line="240"/>
      <w:jc w:val="left"/>
    </w:pPr>
    <w:rPr>
      <w:rFonts w:eastAsia="Times"/>
      <w:b/>
      <w:sz w:val="20"/>
      <w:lang w:bidi="en-US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iadascalia1">
    <w:name w:val="diadascalia_1"/>
    <w:basedOn w:val="Normal"/>
    <w:qFormat/>
    <w:pPr>
      <w:spacing w:lineRule="auto" w:line="240"/>
    </w:pPr>
    <w:rPr>
      <w:b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Menstrual_period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6T17:25:00Z</dcterms:created>
  <dc:creator>******* ********* **************</dc:creator>
  <dc:description/>
  <cp:keywords/>
  <dc:language>en-US</dc:language>
  <cp:lastModifiedBy>domenico **************</cp:lastModifiedBy>
  <dcterms:modified xsi:type="dcterms:W3CDTF">2010-08-05T12:07:00Z</dcterms:modified>
  <cp:revision>7</cp:revision>
  <dc:subject/>
  <dc:title>Appendix 1</dc:title>
</cp:coreProperties>
</file>